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</w:t>
      </w:r>
      <w:r>
        <w:rPr/>
        <w:t>1. Strains used in this study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120"/>
        <w:gridCol w:w="2070"/>
        <w:gridCol w:w="2181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120"/>
              <w:ind w:right="-108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31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120"/>
              <w:ind w:right="-9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levant genotype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12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onstruction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120"/>
              <w:ind w:left="-108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60" w:after="60"/>
              <w:ind w:right="-108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L. pneumophila</w:t>
            </w:r>
          </w:p>
        </w:tc>
        <w:tc>
          <w:tcPr>
            <w:tcW w:w="31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ind w:right="-93" w:hanging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8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JR32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iladelphia-1, S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r-m+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KS79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JR32 </w:t>
            </w:r>
            <w:r>
              <w:rPr>
                <w:rFonts w:eastAsia="Symbol" w:cs="Symbol" w:ascii="Symbol" w:hAnsi="Symbol"/>
                <w:i/>
                <w:sz w:val="20"/>
                <w:szCs w:val="20"/>
                <w:lang w:val="en-US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mR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5]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ELA3118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R32 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:Tn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90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l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z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18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PIF3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KS79 </w:t>
            </w:r>
            <w:r>
              <w:rPr>
                <w:rFonts w:eastAsia="Symbol" w:cs="Symbol" w:ascii="Symbol" w:hAnsi="Symbol"/>
                <w:i/>
                <w:sz w:val="20"/>
                <w:szCs w:val="20"/>
                <w:lang w:val="en-US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ipA::k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PIF11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  <w:lang w:val="en-US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ip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MMB207c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tac-vipA-1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MMB207c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tac-vipA-1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→ LPIF3</w:t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LPIF18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  <w:lang w:val="en-US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ip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MMB207c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tac-vipA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-108" w:right="-108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MMB207c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tac-vip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→ LPIF3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ind w:right="-108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S. cerevisiae</w:t>
            </w:r>
          </w:p>
        </w:tc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60"/>
              <w:ind w:right="-93" w:hanging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6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6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SY01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HY10 diploid a/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CPY-Inv, inv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ur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3]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IF00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SY01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g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gfp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KS84 → NSY01</w:t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5]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IF01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Y01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g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vipA-gfp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IF206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→ NSY01</w:t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IF02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SY01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g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vipA-1-GFP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IF209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→ NSY01</w:t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Y157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 met15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p1:gfp:kanMX6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7]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YCY027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 his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 leu2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 met15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 ura3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p140:gfp:kanMX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7]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IF29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p1-gf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g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mCherr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pIF215 → THY157 </w:t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IF30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bp1-gfp 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g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-vipA-mCherr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F216 → THY157</w:t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IF31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bp1-gfp 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g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-vipA-1-mCherr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F217 → THY157</w:t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IF32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bp140-gf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g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-mCherr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F215 → YCY027</w:t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IF33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bp140-gfp 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g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-vipA-mCherr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F216 → YCY027</w:t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IF34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bp140-gfp 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g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-vipA-1-mCherr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F217 → YCY027</w:t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IF39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ro1-gfp Pgal-mCherr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F215→ JBY47</w:t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IF40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ro1-gfp Pgal-vipA-mCherr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F216→ JBY47</w:t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IF41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ro1-gfp Pgal-vipA-1-mCherr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F217→ JBY47</w:t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right="-93" w:hanging="0"/>
              <w:contextualSpacing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SEC45</w:t>
            </w:r>
          </w:p>
        </w:tc>
        <w:tc>
          <w:tcPr>
            <w:tcW w:w="312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L21 (DE3) pET15b-vipA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218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108" w:hanging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SEC55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right="-93" w:hanging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. col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L21 (DE3) pET15b-vipA-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21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bCs/>
          <w:i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The arrow indicates transformation and points from plasmid DNA to recipient strain.</w:t>
      </w: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22:25:00Z</dcterms:created>
  <dc:creator>Irina Franco</dc:creator>
  <dc:description/>
  <cp:keywords/>
  <dc:language>en-US</dc:language>
  <cp:lastModifiedBy>Irina Franco</cp:lastModifiedBy>
  <dcterms:modified xsi:type="dcterms:W3CDTF">2012-01-17T22:26:00Z</dcterms:modified>
  <cp:revision>2</cp:revision>
  <dc:subject/>
  <dc:title/>
</cp:coreProperties>
</file>